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12</w:t>
      </w:r>
      <w:r>
        <w:rPr>
          <w:rFonts w:cs="Times New Roman" w:ascii="Times New Roman" w:hAnsi="Times New Roman"/>
          <w:szCs w:val="21"/>
        </w:rPr>
        <w:t xml:space="preserve"> Distribution of RHE motif in the promoter regions of the differentially expressed genes between root hairs and non-root tissues.</w:t>
      </w:r>
    </w:p>
    <w:tbl>
      <w:tblPr>
        <w:tblW w:w="85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709"/>
        <w:gridCol w:w="709"/>
        <w:gridCol w:w="1418"/>
        <w:gridCol w:w="850"/>
        <w:gridCol w:w="850"/>
        <w:gridCol w:w="760"/>
      </w:tblGrid>
      <w:tr>
        <w:trPr>
          <w:trHeight w:val="465" w:hRule="atLeast"/>
        </w:trPr>
        <w:tc>
          <w:tcPr>
            <w:tcW w:w="15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GI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atching Position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it pattern(5′to 3′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H(RPKM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RH(RPKM)</w:t>
            </w:r>
          </w:p>
        </w:tc>
        <w:tc>
          <w:tcPr>
            <w:tcW w:w="7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old_change(log2)</w:t>
            </w:r>
          </w:p>
        </w:tc>
      </w:tr>
      <w:tr>
        <w:trPr>
          <w:trHeight w:val="465" w:hRule="atLeast"/>
        </w:trPr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ar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nd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1G03850.1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utaredoxin family prote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CGTGAAAAACATA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8.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.9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3.1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029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TWEE1, WEE1, WEE1 kinase homolo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9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9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CGTGAGAAGCATG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.5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.0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045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DLP2, plasmodesmata-located protein 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9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9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TTGATCCTCAC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.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9.47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.03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070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itochondrial substrate carrier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AGTGTAGAGCAC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09.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4.16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6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070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unknown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6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6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AGTGTAGAGCAC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5.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6.44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76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081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TVAM2, ATVPS41, VAM2, VPS41, ZIP2, vacuolar protein sorting 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1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1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CTTTGGAGCTCACGT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93.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1.94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55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096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ranslation protein SH3-like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6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6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TTGCTGTTCAC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1.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80.0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8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099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HEMA2, Glutamyl-tRNA reductase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6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6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TTGTAGTGCAC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33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26.4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105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XET, XTH33, xyloglucan:xyloglucosyl transferase 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GTCGTGAAAATCAT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87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110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ING/FYVE/PHD zinc finger super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2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2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GTGAGAGCCAA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8.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0.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2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125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-isomer specific 2-hydroxyacid dehydrogenase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AGTGATCCGCACG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81.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04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6.3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133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otein of unknown function (DUF121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8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9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AGTGATTTGCACGA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7.1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.03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147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TXTH28, EXGT-A2, XTH28, XTR2, xyloglucan endotransglucosylase/hydrolase 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1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1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GACGTGATAATCATA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.32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9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149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olyketide cyclase/dehydrase and lipid transport super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6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6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GTGAGGAACACT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22.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8.48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3.85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184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RP4, ATARP4, actin-related protein 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CGTGCCTCTCAAA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1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8.57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36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184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lpha/beta-Hydrolases super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1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1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GTGAACACCATGG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42.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0.44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2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184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ransmembrane Fragile-X-F-associated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8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8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GTGAAACACAT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04.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8.4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1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189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zinc ion binding;zinc ion bind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6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6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ATTGCTTAGCACGA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1.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0.1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36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220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BEST Arabidopsis thaliana protein match is: FBD, F-box and Leucine Rich Repeat domains containing protein (TAIR:AT1G2200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3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3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GTGCATGCCACA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7.38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.1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254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unknown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TTTGGAAG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06.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87.8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2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308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ING/U-box super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5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5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AATGGTAAG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.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86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309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GTP-binding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6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6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TTGCCTTGCACG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.73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.4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323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S2, phosphoribosyl pyrophosphate (PRPP) synthase 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5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5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AATGGTTG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.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7.87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63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337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erpenoid cyclases/Protein prenyltransferases super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9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9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TTTGGTCAGCAC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8.0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3.16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345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YP94D1, cytochrome P450, family 94, subfamily D, polypeptide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0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0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TATGAATC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5.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#NAME?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486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EA(D/H)-box RNA helicase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7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7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CCATGGCAG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.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9.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507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tigma-specific Stig1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0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0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GTGATGTTCAAG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2.2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.6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517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udor/PWWP/MBT super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0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0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ATGGACC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.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7.36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53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560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ibosomal protein L41 famil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5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5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GTGATGTCCATA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86.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10.4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45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595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ZCF37, ZCF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8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8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ATGGCATTCAC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3.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8.6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15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600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3'-5'-exoribonuclease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9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9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GTGATAATCAA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.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9.9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.07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61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isease resistance protein (TIR class), putative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9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9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ATTGGGATGCAC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82.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7.83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13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623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ERD (early-responsive to dehydration stress)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1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0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GTGAGATCCAATG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3.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.38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4.5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624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unknown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6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6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CATTGAACTTCAC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2.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.67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42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629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basic helix-loop-helix (bHLH) DNA-binding super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7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8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AGTGTTTC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6.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.26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5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639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111/G-patch domain-containing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TTTGCCTTGCAC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2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0.23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.05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659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unknown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6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6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GACGTGAGAAACAAGG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.73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3.4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728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urvival protein SurE-like phosphatase/nucleotida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6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6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AGTGGACAGCAC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83.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1.8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9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732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Nascent polypeptide-associated complex NAC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5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4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CGTGATTTCCAAA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3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73.2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45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747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zinc ion bind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7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TGTGCTTTGCAC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6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.16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7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758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RAC5, ATGP3, ATROP4, ROP4, RAC-like GTP binding protein 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4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4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ATTGTAAG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85.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3.66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65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771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DH, ADH1, ATADH, ATADH1, alcohol dehydrogenase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AGTGTACCTCACG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94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64.0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86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771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GUX3, PGSIP2, plant glycogenin-like starch initiation protein 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2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2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CGTGAGGTACACT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2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3.63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15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793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tMC6, MC6, metacaspase 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GACGTGCTAAGCATT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9.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.23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4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1G802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otein of unknown function, DUF6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8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8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CGTGATTTTCAAA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8.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7.92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2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2G037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ranslin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8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8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CGTGCTCTTCAAG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.58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.32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2G059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otein kinase super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5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5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TATGTAAATCACGT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6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8.9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2G060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ORG4, OBP3-responsive gene 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7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7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GTGCAATACAAT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.3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.5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2G167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lcium-dependent phosphotriesterase super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TGTGTCCGG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7.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3.5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2G193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zinc ion bind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GTGAGAGACACA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.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9.18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.02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2G196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TKEA4, KEA4, KEA4, K+ efflux antiporter 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8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8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CTGTGACTCGCAC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.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0.57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2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2G232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nt EC metallothionein-like protein, family 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1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0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CGTGAACTGCATT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#NAME?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2G233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EAR3, DREB and EAR motif protein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3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3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GACGTGACATCCAAA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8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9.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67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2G264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nt invertase/pectin methylesterase inhibitor superfamil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8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GTGGTAATCACGT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.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4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2G284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zinc finger (CCCH-type)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0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TTTGAAATGCACGA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.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0.88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.03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2G303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TOFP17, OFP17, ovate family protein 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3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3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TTTGAAAC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2.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.57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95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2G313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GLX2-5, glyoxalase 2-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9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9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CTATGTGGA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63.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5.16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3.43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2G333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lcium-dependent lipid-binding (CaLB domain)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4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4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GTGAAAAACATAG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9.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.3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56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2G334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AL, DAL1, differentiation and greening-like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0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0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CGTGATGGACAT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.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0.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6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2G334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IC1, ROP-interactive CRIB motif-containing protein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7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8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CATTGTTGCTCAC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8.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7.63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2G342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ransducin family protein / WD-40 repeat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CCTTGTAGATCACG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.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0.96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.06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2G345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unknown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CTTTGATCAGCAC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6.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9.9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8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2G372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NA-binding (RRM/RBD/RNP motifs)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8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8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CGTGATTCACATG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8.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1.7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32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2G381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SRP4, plastid-specific ribosomal protein 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0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0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GTGCAACACAAT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.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6.8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8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2G381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unknown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7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7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ATTGTGTTG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.02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3.22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2G393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unknown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7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7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GTGCGCCGCAAA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.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.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5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2G425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BL39, TRICHOME BIREFRINGENCE-LIKE 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0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0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CCGTGTTTC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0.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16.92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53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2G443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VQ motif-containing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4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5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CATGATTT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3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#NAME?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2G454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ZPR1, protein bind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4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4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TATGCAAGG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5.34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83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2G456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lcineurin B subunit-relat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7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7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AGTGTGGAGCAC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87.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5.38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52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060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NP3, MAPKKK12, NP3, NPK1-related protein kinase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4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4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GTGATTTTCATT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1.27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46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078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-box and associated interaction domains-containing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6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6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AGTGACCCTCAC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6.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9.88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5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078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Ypt/Rab-GAP domain of gyp1p super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2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2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CGTGAGGGTCACT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19.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4.12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4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104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hugoshin C termin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9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9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CAGTGGTGATCACGA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.0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66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107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nt invertase/pectin methylesterase inhibitor superfamil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3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3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CGTGCGAGGCACA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5.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15.82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72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109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TWI-12, SAG20, WI12, senescence associated gene 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6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5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GTGCGATGCACTG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88.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60.94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113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ysteine/Histidine-rich C1 domain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9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9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CATGCGTTG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.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3.26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125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other R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3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2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GTGCTTCACATA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5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.8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3.25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135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ibosomal protein L30/L7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7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7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GTCGTGAAGAGCAAA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4.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70.52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5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136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unknown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1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GTGATAGTCAA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.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3.42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9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154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luminium induced protein with YGL and LRDR motif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9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9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TGTGACTG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385.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127.62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5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199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unknown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CGTGAACATCAATG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7.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22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5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201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Kinesin motor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1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1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GACGTGAAAGACACG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.7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.1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213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Leucine-rich repeat protein kinase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6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6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CTATGGAGT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83.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26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6.05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228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T-HSFA6B, HSFA6B, heat shock transcription factor  A6B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3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3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AGTGGGAGTCACG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38.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7.26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3.1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241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MP, putative type 1 membrane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3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4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TTTGAGAATCACG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64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72.0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43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241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Beta-glucosidase, GBA2 type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8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CGTGATTCTCAAA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76.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2.07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5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267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TICE1, ICE1, SCRM, basic helix-loop-helix (bHLH) DNA-binding super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4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4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TATGTCGT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.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0.28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97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440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-loop containing nucleoside triphosphate hydrolases super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4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3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CGTGAAAGTCAA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.7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3.6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449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TCHX4, CHX4, cation/H+ exchanger 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9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9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GTGCTTGTCAA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46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9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97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ACGTGACCGTCAA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455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ysteine/Histidine-rich C1 domain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3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GTGAAAACCAAA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5.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468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entatricopeptide repeat (PPR) super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7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7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GTGAACCGCAAG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.03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3.2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537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CT3, actin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TTTGCAAATCACGT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.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8.57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7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537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TGCP4, GCP4, GAMMA-TUBULIN COMPLEX PROTEIN 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GACGTGATTTGCAAA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7.17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9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540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EI1, PAS1, FKBP-type peptidyl-prolyl cis-trans isomerase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7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7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CGTGAAAAGCAA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.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2.76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1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541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DC2B, CDKB1;1, cyclin-dependent kinase B1;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1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0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CGTGAGTATCATA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9.84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3.0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545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BEST Arabidopsis thaliana protein match is: dentin sialophosphoprotein-related (TAIR:AT5G6417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6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6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TATGAAGAGCAC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7.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8.5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26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5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564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GTCGTGCGAGCCAAG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56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TCSLA14, CSLA14, cellulose synthase like A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3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3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TTTGTAGGTCAC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7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.07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3.4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569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HHC-type zinc finger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6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6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GTGAGGAACAAGG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46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3.77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3.4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569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IP2, SIP2;1, small and basic intrinsic protein 2;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3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3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CCTTGTTCCTCAC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1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1.3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52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587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GAUT15, galacturonosyltransferase 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5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5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TTGTTAT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.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1.2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3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588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TMTP3, ATMTPA2, MTP3, MTPA2, metal tolerance protein A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GTGTTCTTCAC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0.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27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3.0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596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itochondrial ribosomal protein L51/S25/CI-B8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5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5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GTGCTTTGCAAA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.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5.92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8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606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 xml:space="preserve">SAUR-like auxin-responsive protein family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4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3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GTGCACTCCACA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75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7.1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47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614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BEST Arabidopsis thaliana protein match is: U-box domain-containing protein kinase family protein (TAIR:AT2G4591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4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4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GTGAGCATCAAA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9.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.7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619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unknown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6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6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CCATGCAAAGCAC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3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89.93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97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620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OC4, rotamase CYP 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8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8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CGTGAAGAACATA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.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0.5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.13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3G627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TXT1, XT1, XXT1, xylosyltransferase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4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5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TGTGGAATGCACGA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89.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5.0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35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005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unknown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5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5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AGTGGGCC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67.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20.27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15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006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mino acid dehydrogenase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7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7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CGTGAGGAACAA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.93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7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022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ibosomal protein L19e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8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8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ATGTTGATCAC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2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86.6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43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03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ho GTPase activating protein with PAK-box/P21-Rho-binding doma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3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3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GTGCAAAACAT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.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.4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034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nkyrin repeat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9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9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ATTGTGAAGCACGT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7.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9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92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035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TRMA1, RMA1, RING membrane-anchor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7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7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CGTGCCAGCCATA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61.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02.72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82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7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793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ATTTGCTTAGCACG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035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TCCH1, ATTPC1, FOU2, TPC1, TPC1, two-pore  channel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6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6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AGTGTAGGTCACG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22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19.9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43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046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PK31, calcium-dependent protein kinase 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3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2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CGTGAGTTACAAA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047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jor facilitator super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CGTGATTCACAA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.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8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048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CFS4, PCF11P-similar protein 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6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6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CGTGACTCGCAAG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.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.68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43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053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GD13, ARF-GAP domain 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0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CTTGGCCT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8.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.3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8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2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246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TCTTGGCTT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4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474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TCTTGGCTT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108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unknown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0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0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GACGTGAGGCCCACTG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#NAME?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143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-loop containing nucleoside triphosphate hydrolases super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GTGAACACCAAA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.5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3.77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153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YP705A3, cytochrome P450, family 705, subfamily A, polypeptide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3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3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AATGTGAATCAC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7.06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5.3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153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BARS1, PEN2, baruol synthase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5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5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CGTGATTCACATT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1.4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171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O-Glycosyl hydrolases family 17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9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9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TATGGGATTCAC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57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.36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192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YP707A1, cytochrome P450, family 707, subfamily A, polypeptide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3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3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CCATGATTT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63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8.52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0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199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TKUP9, HAK9, KT9, KUP9, K+ uptake permease 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1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1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CCATGAAGAGCAC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5.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.7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5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200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ectin lyase-like super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CCTTGGAAA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.3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.63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219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XR1, Peroxidase super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3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3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GACGTGAGAGACAAT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6.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02.03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47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234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C8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5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5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GTGCTCGACATG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23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9.3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6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237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RF2, TMO3, cytokinin response factor 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8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8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TATGTCTTTCACGT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.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8.5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86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239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Galactose-binding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5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5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GTGAGGAACAAAG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83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.4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259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ENTH/ANTH/VHS super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3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CGTGAACACCAAA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9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6.3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260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IRL8, plant intracellular ras group-related LRR 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5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5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GTCGTGACCCACAA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3.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.6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3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261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TNAP1;1, NAP1;1, nucleosome assembly protein1;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6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6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GTGAGTTTCAA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5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2.13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77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261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nkyrin repeat family protein / BTB/POZ domain-containing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GTGAGTTTCAA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.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63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12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261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unknown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4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4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TTTGAAACTCAC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8.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.17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4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274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NAC072, RD26, NAC (No Apical Meristem) domain transcriptional regulator super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9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0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CTTTGATAGTCAC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01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2.07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65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284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nucleotide binding;protein bind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4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3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GTGAGAGTCACA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.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2.57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.3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296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lkaline-phosphatase-like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ATTGATAATCACG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2.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77.9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7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297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TCKX4, CKX4, cytokinin oxidase 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6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6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AATGGTCTTCACG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8.93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3.83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327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tLa1, La1, La protein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2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2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GTGCGCATCAAA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3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2.0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.1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352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rabidopsis protein of unknown function (DUF24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5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5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GTCGTGAATTCCAA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9.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8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360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hosphotransferases, alcohol group as acceptor;binding;inositol or phosphatidylinositol kinas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GTGCGCAACAA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.12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1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363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OT3, Cytochrome P450 super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CAATGCCATGCAC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.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.07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4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365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haperone DnaJ-domain super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9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9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ATTGTATCTCAC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5.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2.06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57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370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tPLAIVA, PLA IVA, PLP1, Acyl transferase/acyl hydrolase/lysophospholipase super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CATGATTAGCAC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4.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.67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4.5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370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otein of unknown function, DUF5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7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7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GTGAAGGCCAAT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.63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3.4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379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hamnogalacturonate lyase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5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5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TATGATGATCAC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3.16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383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HS17, root hair specific 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1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1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GACGTGAGCAGCATT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6.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7.1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4G396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unknown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5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5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TTGCTCAGCAC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48.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3.1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012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other R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7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7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CCATGTAAATCAC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9.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18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4.0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014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ysteine/Histidine-rich C1 domain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9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8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GACGTGAGTGACAAGG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07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029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ibosomal protein S12/S23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3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3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CGTGTACGTCAC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97.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47.1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.1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041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Nucleotide-sugar transporter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5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5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GACGTGCAAACCATT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5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1.5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36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058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IRL1, plant intracellular ras group-related LRR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3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3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GTGCAATACAC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6.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0.97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15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061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YC1BAT, CYCB1;2, Cyclin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CGTGAATCCCAAT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7.43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3.2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068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yb-like HTH transcriptional regulator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0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0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GTGACATACACT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04.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.74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4.47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070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ibosomal protein S4 (RPS4A)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9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9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CGTGAAAGCCATT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87.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78.03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67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086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mall GTP-binding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7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7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GACGTGAGAAACAAA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.08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6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118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otein kinase super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7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7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TTTGGGTTTCACG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1.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7.56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16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120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unknown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5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5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AGTGAATAGCAC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84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.34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5.7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122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UB6, beta-6 tubul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8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8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AGTGAATGGCAC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3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5.46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5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123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nkyrin repeat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0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1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TTTGGCCT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.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5.2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.1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182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NAC087, Arabidopsis NAC domain containing protein 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CGTGAATGTCATG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85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8.6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57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76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AAATGGTTCTCAC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195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AT2, ASP2, aspartate aminotransferase 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0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0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ATGGACCG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85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31.4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55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210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 xml:space="preserve">BEST Arabidopsis thaliana protein match is: unknown protein (TAIR:AT5G64090);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6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6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GTGAAATTCAAA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.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37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3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225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unknown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4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4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GTCGTGCCTTG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96.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86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7.8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239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unknown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9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9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AATGCTACTCAC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#NAME?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244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PRR5, PRR5, pseudo-response regulator 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3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4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CAATGAATC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5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2.9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4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279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-box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8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8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CATGGATCTCAC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71.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3.8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5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286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N3, ATGIF1, GIF, GIF1, SSXT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8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8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AGTGGTTT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.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8.9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5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355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otein kinase super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7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7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GTGAGGAACAAT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2.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.18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83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376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DLP7, plasmodesmata-located protein 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2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2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GTGCACTCCAT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.5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3.2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408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TUK/UPRT1, UK/UPRT1, UKL1, uridine kinase/uracil phosphoribosyltransferase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3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3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CTGTGGAATGCAC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.9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431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basic helix-loop-helix (bHLH) DNA-binding super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6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6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AATGAAATGCAC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4.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#NAME?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431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otein of unknown function, DUF5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CGTGCATTTCATT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9.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3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465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isease resistance protein (TIR-NBS-LRR class) famil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TATGTCAAGCAC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5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468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Bifunctional inhibitor/lipid-transfer protein/seed storage 2S albumin super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7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6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GTCGTGATCCTCACG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02.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70.6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52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479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HXXXD-type acyl-transferase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7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7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CTTTGGTGC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3.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.0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5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512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iacylglycerol kinase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9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9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CATGGGAAGCAC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0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8.44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26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516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TMAP65-3, MAP65-3, PLE, Microtubule associated protein (MAP65/ASE1)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8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8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GTCGTGATCATCAA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.66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3.5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528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NADH-ubiquinone oxidoreductase-relat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3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3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CGTGCATTCCAT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89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89.7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1.0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529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unknown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GTGATCTACATA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.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6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529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TIM, timeless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7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7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TGTGAATTTCACG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.6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3.6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537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Nucleotidyltransferase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1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CGTGCTTTCCAAA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.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1.0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53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575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unknown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4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4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CTTTGAACC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58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1.1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2.0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592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ibosomal protein S8e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8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8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AATGCTTATCACGA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8.5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.87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598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ibosomal protein S8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5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5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TATTGACTTGCACGT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5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26.5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.33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9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953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CAATGTCGT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605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late embryogenesis abundant protein-related / LEA protein-relat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8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7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ACGTGAGAGTCACG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97.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09.0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66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613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RNA processing protein-relat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3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4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ACTTGAGCGTCAC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9.2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2.35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65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Ethylene insensitive 3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6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7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TTAATGGGTTTCACGT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6.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5.3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658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CS5, ATACS5, CIN5, ETO2, ACC synthase 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9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9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ACCATGTGGGTCACG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7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2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-3.7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T5G666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AR7, DA1-related protein 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4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24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GTCGTGCTTGTCACA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.8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/>
            </w:pPr>
            <w:r>
              <w:rPr/>
              <w:t>1.82</w:t>
            </w:r>
          </w:p>
        </w:tc>
      </w:tr>
      <w:tr>
        <w:trPr>
          <w:trHeight w:val="270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5G6682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protei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AATGAATGTCACGT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5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2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4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8T02:14:00Z</dcterms:created>
  <dc:creator>plan</dc:creator>
  <dc:description/>
  <dc:language>en-US</dc:language>
  <cp:lastModifiedBy>plan</cp:lastModifiedBy>
  <cp:lastPrinted>2014-10-31T10:34:00Z</cp:lastPrinted>
  <dcterms:modified xsi:type="dcterms:W3CDTF">2015-04-18T02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2.DOC</vt:lpwstr>
  </property>
</Properties>
</file>